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09BA6" w14:textId="77777777" w:rsidR="002A29C8" w:rsidRPr="00A83A4E" w:rsidRDefault="00D95A9B">
      <w:pPr>
        <w:rPr>
          <w:rFonts w:ascii="Times New Roman" w:hAnsi="Times New Roman" w:cs="Times New Roman"/>
        </w:rPr>
      </w:pPr>
      <w:r w:rsidRPr="00A83A4E">
        <w:rPr>
          <w:rFonts w:ascii="Times New Roman" w:hAnsi="Times New Roman" w:cs="Times New Roman"/>
          <w:szCs w:val="24"/>
          <w:lang w:val="en-US"/>
        </w:rPr>
        <w:t>S1 Table.</w:t>
      </w:r>
      <w:r w:rsidR="00256D43" w:rsidRPr="00A83A4E">
        <w:rPr>
          <w:rFonts w:ascii="Times New Roman" w:hAnsi="Times New Roman" w:cs="Times New Roman"/>
        </w:rPr>
        <w:t xml:space="preserve"> Characteristics of the study population with regard to intensive care unit survival</w:t>
      </w:r>
    </w:p>
    <w:tbl>
      <w:tblPr>
        <w:tblStyle w:val="a3"/>
        <w:tblW w:w="7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992"/>
      </w:tblGrid>
      <w:tr w:rsidR="005E0CF4" w:rsidRPr="00A83A4E" w14:paraId="0F55C5FA" w14:textId="77777777" w:rsidTr="00BB20A3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21FF61D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3182F6" w14:textId="77777777" w:rsidR="005E0CF4" w:rsidRPr="00A83A4E" w:rsidRDefault="005E0CF4" w:rsidP="00B87A99">
            <w:pPr>
              <w:jc w:val="center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Survivors</w:t>
            </w:r>
          </w:p>
          <w:p w14:paraId="6979FBB2" w14:textId="77777777" w:rsidR="005E0CF4" w:rsidRPr="00A83A4E" w:rsidRDefault="005E0CF4" w:rsidP="00B87A99">
            <w:pPr>
              <w:jc w:val="center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n=3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B9BDD3" w14:textId="77777777" w:rsidR="005E0CF4" w:rsidRPr="00A83A4E" w:rsidRDefault="005E0CF4" w:rsidP="00B87A99">
            <w:pPr>
              <w:jc w:val="center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Non-survivors</w:t>
            </w:r>
          </w:p>
          <w:p w14:paraId="7BB3F92D" w14:textId="77777777" w:rsidR="005E0CF4" w:rsidRPr="00A83A4E" w:rsidRDefault="005E0CF4" w:rsidP="00B87A99">
            <w:pPr>
              <w:jc w:val="center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n=3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6B3606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</w:p>
          <w:p w14:paraId="260455A1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p value</w:t>
            </w:r>
          </w:p>
        </w:tc>
      </w:tr>
      <w:tr w:rsidR="005E0CF4" w:rsidRPr="00A83A4E" w14:paraId="6A29356F" w14:textId="77777777" w:rsidTr="00BB20A3">
        <w:tc>
          <w:tcPr>
            <w:tcW w:w="3539" w:type="dxa"/>
            <w:tcBorders>
              <w:top w:val="single" w:sz="4" w:space="0" w:color="auto"/>
            </w:tcBorders>
          </w:tcPr>
          <w:p w14:paraId="6898BC0B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72E2FD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3.1±16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7ADA74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4.0±15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1B661D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83A4E">
              <w:rPr>
                <w:rFonts w:ascii="Times New Roman" w:hAnsi="Times New Roman" w:cs="Times New Roman"/>
                <w:lang w:val="en-US"/>
              </w:rPr>
              <w:t>0.457</w:t>
            </w:r>
          </w:p>
        </w:tc>
      </w:tr>
      <w:tr w:rsidR="005E0CF4" w:rsidRPr="00A83A4E" w14:paraId="47C0E58A" w14:textId="77777777" w:rsidTr="00BB20A3">
        <w:tc>
          <w:tcPr>
            <w:tcW w:w="3539" w:type="dxa"/>
          </w:tcPr>
          <w:p w14:paraId="49F3C76E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559" w:type="dxa"/>
          </w:tcPr>
          <w:p w14:paraId="28369437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16 (66)</w:t>
            </w:r>
          </w:p>
        </w:tc>
        <w:tc>
          <w:tcPr>
            <w:tcW w:w="1701" w:type="dxa"/>
          </w:tcPr>
          <w:p w14:paraId="50E0BFDF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66 (70)</w:t>
            </w:r>
          </w:p>
        </w:tc>
        <w:tc>
          <w:tcPr>
            <w:tcW w:w="992" w:type="dxa"/>
          </w:tcPr>
          <w:p w14:paraId="592DA933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234</w:t>
            </w:r>
          </w:p>
        </w:tc>
      </w:tr>
      <w:tr w:rsidR="005E0CF4" w:rsidRPr="00A83A4E" w14:paraId="0D610F51" w14:textId="77777777" w:rsidTr="00BB20A3">
        <w:tc>
          <w:tcPr>
            <w:tcW w:w="3539" w:type="dxa"/>
          </w:tcPr>
          <w:p w14:paraId="4E32BB12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1559" w:type="dxa"/>
          </w:tcPr>
          <w:p w14:paraId="0B3F7683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1.4±6.1</w:t>
            </w:r>
          </w:p>
        </w:tc>
        <w:tc>
          <w:tcPr>
            <w:tcW w:w="1701" w:type="dxa"/>
          </w:tcPr>
          <w:p w14:paraId="1CB23252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5.4±7.7</w:t>
            </w:r>
          </w:p>
        </w:tc>
        <w:tc>
          <w:tcPr>
            <w:tcW w:w="992" w:type="dxa"/>
          </w:tcPr>
          <w:p w14:paraId="7B412623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E0CF4" w:rsidRPr="00A83A4E" w14:paraId="0BD4BE7B" w14:textId="77777777" w:rsidTr="00BB20A3">
        <w:tc>
          <w:tcPr>
            <w:tcW w:w="3539" w:type="dxa"/>
          </w:tcPr>
          <w:p w14:paraId="5F9560FA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1559" w:type="dxa"/>
          </w:tcPr>
          <w:p w14:paraId="00B64CC3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7.0±3.0</w:t>
            </w:r>
          </w:p>
        </w:tc>
        <w:tc>
          <w:tcPr>
            <w:tcW w:w="1701" w:type="dxa"/>
          </w:tcPr>
          <w:p w14:paraId="6CAB8491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9.0±3.7</w:t>
            </w:r>
          </w:p>
        </w:tc>
        <w:tc>
          <w:tcPr>
            <w:tcW w:w="992" w:type="dxa"/>
          </w:tcPr>
          <w:p w14:paraId="0B09A392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E0CF4" w:rsidRPr="00A83A4E" w14:paraId="274E3E62" w14:textId="77777777" w:rsidTr="00BB20A3">
        <w:tc>
          <w:tcPr>
            <w:tcW w:w="3539" w:type="dxa"/>
          </w:tcPr>
          <w:p w14:paraId="7B9C2F20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559" w:type="dxa"/>
          </w:tcPr>
          <w:p w14:paraId="31C8D28A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3.7±3.3</w:t>
            </w:r>
          </w:p>
        </w:tc>
        <w:tc>
          <w:tcPr>
            <w:tcW w:w="1701" w:type="dxa"/>
          </w:tcPr>
          <w:p w14:paraId="0041D1FA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4.2±3.8</w:t>
            </w:r>
          </w:p>
        </w:tc>
        <w:tc>
          <w:tcPr>
            <w:tcW w:w="992" w:type="dxa"/>
          </w:tcPr>
          <w:p w14:paraId="78210F20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48</w:t>
            </w:r>
          </w:p>
        </w:tc>
      </w:tr>
      <w:tr w:rsidR="005E0CF4" w:rsidRPr="00A83A4E" w14:paraId="0BE49C0D" w14:textId="77777777" w:rsidTr="00BB20A3">
        <w:tc>
          <w:tcPr>
            <w:tcW w:w="3539" w:type="dxa"/>
          </w:tcPr>
          <w:p w14:paraId="7FBBEBEC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559" w:type="dxa"/>
          </w:tcPr>
          <w:p w14:paraId="6756B105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D2096D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C050B3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0CF4" w:rsidRPr="00A83A4E" w14:paraId="38BF5D82" w14:textId="77777777" w:rsidTr="00BB20A3">
        <w:tc>
          <w:tcPr>
            <w:tcW w:w="3539" w:type="dxa"/>
          </w:tcPr>
          <w:p w14:paraId="5C435AF7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Diabetes mellitus</w:t>
            </w:r>
          </w:p>
        </w:tc>
        <w:tc>
          <w:tcPr>
            <w:tcW w:w="1559" w:type="dxa"/>
          </w:tcPr>
          <w:p w14:paraId="1F059112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85 (26)</w:t>
            </w:r>
          </w:p>
        </w:tc>
        <w:tc>
          <w:tcPr>
            <w:tcW w:w="1701" w:type="dxa"/>
          </w:tcPr>
          <w:p w14:paraId="339B2320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17 (31)</w:t>
            </w:r>
          </w:p>
        </w:tc>
        <w:tc>
          <w:tcPr>
            <w:tcW w:w="992" w:type="dxa"/>
          </w:tcPr>
          <w:p w14:paraId="619F5651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151</w:t>
            </w:r>
          </w:p>
        </w:tc>
      </w:tr>
      <w:tr w:rsidR="005E0CF4" w:rsidRPr="00A83A4E" w14:paraId="20B41313" w14:textId="77777777" w:rsidTr="00BB20A3">
        <w:tc>
          <w:tcPr>
            <w:tcW w:w="3539" w:type="dxa"/>
          </w:tcPr>
          <w:p w14:paraId="20731646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1559" w:type="dxa"/>
          </w:tcPr>
          <w:p w14:paraId="7A2A514B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29 (39)</w:t>
            </w:r>
          </w:p>
        </w:tc>
        <w:tc>
          <w:tcPr>
            <w:tcW w:w="1701" w:type="dxa"/>
          </w:tcPr>
          <w:p w14:paraId="447DB098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68 (44)</w:t>
            </w:r>
          </w:p>
        </w:tc>
        <w:tc>
          <w:tcPr>
            <w:tcW w:w="992" w:type="dxa"/>
          </w:tcPr>
          <w:p w14:paraId="24EC84EC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187</w:t>
            </w:r>
          </w:p>
        </w:tc>
      </w:tr>
      <w:tr w:rsidR="005E0CF4" w:rsidRPr="00A83A4E" w14:paraId="6A72C9B0" w14:textId="77777777" w:rsidTr="00BB20A3">
        <w:tc>
          <w:tcPr>
            <w:tcW w:w="3539" w:type="dxa"/>
          </w:tcPr>
          <w:p w14:paraId="374C825D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Liver cirrhosis</w:t>
            </w:r>
          </w:p>
        </w:tc>
        <w:tc>
          <w:tcPr>
            <w:tcW w:w="1559" w:type="dxa"/>
          </w:tcPr>
          <w:p w14:paraId="0D32080C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8 (5.5)</w:t>
            </w:r>
          </w:p>
        </w:tc>
        <w:tc>
          <w:tcPr>
            <w:tcW w:w="1701" w:type="dxa"/>
          </w:tcPr>
          <w:p w14:paraId="536B7B2A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4 (6.3)</w:t>
            </w:r>
          </w:p>
        </w:tc>
        <w:tc>
          <w:tcPr>
            <w:tcW w:w="992" w:type="dxa"/>
          </w:tcPr>
          <w:p w14:paraId="5D60ED0C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640</w:t>
            </w:r>
          </w:p>
        </w:tc>
      </w:tr>
      <w:tr w:rsidR="005E0CF4" w:rsidRPr="00A83A4E" w14:paraId="2D97021F" w14:textId="77777777" w:rsidTr="00BB20A3">
        <w:tc>
          <w:tcPr>
            <w:tcW w:w="3539" w:type="dxa"/>
          </w:tcPr>
          <w:p w14:paraId="50B04718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Coronary artery disease</w:t>
            </w:r>
          </w:p>
        </w:tc>
        <w:tc>
          <w:tcPr>
            <w:tcW w:w="1559" w:type="dxa"/>
          </w:tcPr>
          <w:p w14:paraId="15A43B9D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33 (10)</w:t>
            </w:r>
          </w:p>
        </w:tc>
        <w:tc>
          <w:tcPr>
            <w:tcW w:w="1701" w:type="dxa"/>
          </w:tcPr>
          <w:p w14:paraId="588FABFB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56 (15)</w:t>
            </w:r>
          </w:p>
        </w:tc>
        <w:tc>
          <w:tcPr>
            <w:tcW w:w="992" w:type="dxa"/>
          </w:tcPr>
          <w:p w14:paraId="1AC5B3FF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61</w:t>
            </w:r>
          </w:p>
        </w:tc>
      </w:tr>
      <w:tr w:rsidR="005E0CF4" w:rsidRPr="00A83A4E" w14:paraId="5C8DCC9D" w14:textId="77777777" w:rsidTr="00BB20A3">
        <w:tc>
          <w:tcPr>
            <w:tcW w:w="3539" w:type="dxa"/>
          </w:tcPr>
          <w:p w14:paraId="153939DA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Heart failure</w:t>
            </w:r>
          </w:p>
        </w:tc>
        <w:tc>
          <w:tcPr>
            <w:tcW w:w="1559" w:type="dxa"/>
          </w:tcPr>
          <w:p w14:paraId="4F6D2AD3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7 (20)</w:t>
            </w:r>
          </w:p>
        </w:tc>
        <w:tc>
          <w:tcPr>
            <w:tcW w:w="1701" w:type="dxa"/>
          </w:tcPr>
          <w:p w14:paraId="2A10B732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80 (21)</w:t>
            </w:r>
          </w:p>
        </w:tc>
        <w:tc>
          <w:tcPr>
            <w:tcW w:w="992" w:type="dxa"/>
          </w:tcPr>
          <w:p w14:paraId="5E50CB22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834</w:t>
            </w:r>
          </w:p>
        </w:tc>
      </w:tr>
      <w:tr w:rsidR="005E0CF4" w:rsidRPr="00A83A4E" w14:paraId="7D3062DD" w14:textId="77777777" w:rsidTr="00BB20A3">
        <w:tc>
          <w:tcPr>
            <w:tcW w:w="3539" w:type="dxa"/>
          </w:tcPr>
          <w:p w14:paraId="46EF8724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Chronic kidney disease</w:t>
            </w:r>
          </w:p>
        </w:tc>
        <w:tc>
          <w:tcPr>
            <w:tcW w:w="1559" w:type="dxa"/>
          </w:tcPr>
          <w:p w14:paraId="6E203D54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53 (16)</w:t>
            </w:r>
          </w:p>
        </w:tc>
        <w:tc>
          <w:tcPr>
            <w:tcW w:w="1701" w:type="dxa"/>
          </w:tcPr>
          <w:p w14:paraId="65DDA3C5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2 (16)</w:t>
            </w:r>
          </w:p>
        </w:tc>
        <w:tc>
          <w:tcPr>
            <w:tcW w:w="992" w:type="dxa"/>
          </w:tcPr>
          <w:p w14:paraId="02E097E8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951</w:t>
            </w:r>
          </w:p>
        </w:tc>
      </w:tr>
      <w:tr w:rsidR="005E0CF4" w:rsidRPr="00A83A4E" w14:paraId="0427297C" w14:textId="77777777" w:rsidTr="00BB20A3">
        <w:tc>
          <w:tcPr>
            <w:tcW w:w="3539" w:type="dxa"/>
          </w:tcPr>
          <w:p w14:paraId="444DB259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Cerebrovascular disease</w:t>
            </w:r>
          </w:p>
        </w:tc>
        <w:tc>
          <w:tcPr>
            <w:tcW w:w="1559" w:type="dxa"/>
          </w:tcPr>
          <w:p w14:paraId="73BFC6B0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5 (7.6)</w:t>
            </w:r>
          </w:p>
        </w:tc>
        <w:tc>
          <w:tcPr>
            <w:tcW w:w="1701" w:type="dxa"/>
          </w:tcPr>
          <w:p w14:paraId="1F363D49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5 (6.5)</w:t>
            </w:r>
          </w:p>
        </w:tc>
        <w:tc>
          <w:tcPr>
            <w:tcW w:w="992" w:type="dxa"/>
          </w:tcPr>
          <w:p w14:paraId="7ED9C9FF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591</w:t>
            </w:r>
          </w:p>
        </w:tc>
      </w:tr>
      <w:tr w:rsidR="005E0CF4" w:rsidRPr="00A83A4E" w14:paraId="68B2B97D" w14:textId="77777777" w:rsidTr="00BB20A3">
        <w:tc>
          <w:tcPr>
            <w:tcW w:w="3539" w:type="dxa"/>
          </w:tcPr>
          <w:p w14:paraId="6D6F389C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Malignancy</w:t>
            </w:r>
          </w:p>
        </w:tc>
        <w:tc>
          <w:tcPr>
            <w:tcW w:w="1559" w:type="dxa"/>
          </w:tcPr>
          <w:p w14:paraId="5EDBAC36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42 (13)</w:t>
            </w:r>
          </w:p>
        </w:tc>
        <w:tc>
          <w:tcPr>
            <w:tcW w:w="1701" w:type="dxa"/>
          </w:tcPr>
          <w:p w14:paraId="2C6A710E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4 (17)</w:t>
            </w:r>
          </w:p>
        </w:tc>
        <w:tc>
          <w:tcPr>
            <w:tcW w:w="992" w:type="dxa"/>
          </w:tcPr>
          <w:p w14:paraId="0A7FECF9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132</w:t>
            </w:r>
          </w:p>
        </w:tc>
      </w:tr>
      <w:tr w:rsidR="005E0CF4" w:rsidRPr="00A83A4E" w14:paraId="60E2AF50" w14:textId="77777777" w:rsidTr="00BB20A3">
        <w:tc>
          <w:tcPr>
            <w:tcW w:w="3539" w:type="dxa"/>
          </w:tcPr>
          <w:p w14:paraId="2B82D09F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Admission category</w:t>
            </w:r>
          </w:p>
        </w:tc>
        <w:tc>
          <w:tcPr>
            <w:tcW w:w="1559" w:type="dxa"/>
          </w:tcPr>
          <w:p w14:paraId="548A1FEE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F7C1D4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D3D016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0CF4" w:rsidRPr="00A83A4E" w14:paraId="7A58CE1D" w14:textId="77777777" w:rsidTr="00BB20A3">
        <w:tc>
          <w:tcPr>
            <w:tcW w:w="3539" w:type="dxa"/>
          </w:tcPr>
          <w:p w14:paraId="736C694D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Medical</w:t>
            </w:r>
          </w:p>
        </w:tc>
        <w:tc>
          <w:tcPr>
            <w:tcW w:w="1559" w:type="dxa"/>
          </w:tcPr>
          <w:p w14:paraId="211095A0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11 (34)</w:t>
            </w:r>
          </w:p>
        </w:tc>
        <w:tc>
          <w:tcPr>
            <w:tcW w:w="1701" w:type="dxa"/>
          </w:tcPr>
          <w:p w14:paraId="1448EF46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58 (41)</w:t>
            </w:r>
          </w:p>
        </w:tc>
        <w:tc>
          <w:tcPr>
            <w:tcW w:w="992" w:type="dxa"/>
          </w:tcPr>
          <w:p w14:paraId="4D10033B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34</w:t>
            </w:r>
          </w:p>
        </w:tc>
      </w:tr>
      <w:tr w:rsidR="005E0CF4" w:rsidRPr="00A83A4E" w14:paraId="495D2896" w14:textId="77777777" w:rsidTr="00BB20A3">
        <w:tc>
          <w:tcPr>
            <w:tcW w:w="3539" w:type="dxa"/>
          </w:tcPr>
          <w:p w14:paraId="3BE82D04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Surgical</w:t>
            </w:r>
          </w:p>
        </w:tc>
        <w:tc>
          <w:tcPr>
            <w:tcW w:w="1559" w:type="dxa"/>
          </w:tcPr>
          <w:p w14:paraId="5513BD4E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19 (66)</w:t>
            </w:r>
          </w:p>
        </w:tc>
        <w:tc>
          <w:tcPr>
            <w:tcW w:w="1701" w:type="dxa"/>
          </w:tcPr>
          <w:p w14:paraId="715244C8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24 (59)</w:t>
            </w:r>
          </w:p>
        </w:tc>
        <w:tc>
          <w:tcPr>
            <w:tcW w:w="992" w:type="dxa"/>
          </w:tcPr>
          <w:p w14:paraId="7C2598A0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0CF4" w:rsidRPr="00A83A4E" w14:paraId="0566FA2D" w14:textId="77777777" w:rsidTr="00BB20A3">
        <w:tc>
          <w:tcPr>
            <w:tcW w:w="3539" w:type="dxa"/>
          </w:tcPr>
          <w:p w14:paraId="15EAE314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Sources of infection</w:t>
            </w:r>
          </w:p>
        </w:tc>
        <w:tc>
          <w:tcPr>
            <w:tcW w:w="1559" w:type="dxa"/>
          </w:tcPr>
          <w:p w14:paraId="6F162EE9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1286C6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C92395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E0CF4" w:rsidRPr="00A83A4E" w14:paraId="1CA1B3DD" w14:textId="77777777" w:rsidTr="00BB20A3">
        <w:tc>
          <w:tcPr>
            <w:tcW w:w="3539" w:type="dxa"/>
          </w:tcPr>
          <w:p w14:paraId="5A984B51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Pneumonia</w:t>
            </w:r>
          </w:p>
        </w:tc>
        <w:tc>
          <w:tcPr>
            <w:tcW w:w="1559" w:type="dxa"/>
          </w:tcPr>
          <w:p w14:paraId="1F8E3A65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15 (35)</w:t>
            </w:r>
          </w:p>
        </w:tc>
        <w:tc>
          <w:tcPr>
            <w:tcW w:w="1701" w:type="dxa"/>
          </w:tcPr>
          <w:p w14:paraId="2E62F19C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57 (41)</w:t>
            </w:r>
          </w:p>
        </w:tc>
        <w:tc>
          <w:tcPr>
            <w:tcW w:w="992" w:type="dxa"/>
          </w:tcPr>
          <w:p w14:paraId="24DBBB00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87</w:t>
            </w:r>
          </w:p>
        </w:tc>
      </w:tr>
      <w:tr w:rsidR="005E0CF4" w:rsidRPr="00A83A4E" w14:paraId="1B5C128B" w14:textId="77777777" w:rsidTr="00BB20A3">
        <w:tc>
          <w:tcPr>
            <w:tcW w:w="3539" w:type="dxa"/>
          </w:tcPr>
          <w:p w14:paraId="027DD5FE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Intra-abdominal infection</w:t>
            </w:r>
          </w:p>
        </w:tc>
        <w:tc>
          <w:tcPr>
            <w:tcW w:w="1559" w:type="dxa"/>
          </w:tcPr>
          <w:p w14:paraId="3087274C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24 (38)</w:t>
            </w:r>
          </w:p>
        </w:tc>
        <w:tc>
          <w:tcPr>
            <w:tcW w:w="1701" w:type="dxa"/>
          </w:tcPr>
          <w:p w14:paraId="4BFB6707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19 (31)</w:t>
            </w:r>
          </w:p>
        </w:tc>
        <w:tc>
          <w:tcPr>
            <w:tcW w:w="992" w:type="dxa"/>
          </w:tcPr>
          <w:p w14:paraId="06AC4EEA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71</w:t>
            </w:r>
          </w:p>
        </w:tc>
      </w:tr>
      <w:tr w:rsidR="005E0CF4" w:rsidRPr="00A83A4E" w14:paraId="5703D5B8" w14:textId="77777777" w:rsidTr="00BB20A3">
        <w:tc>
          <w:tcPr>
            <w:tcW w:w="3539" w:type="dxa"/>
          </w:tcPr>
          <w:p w14:paraId="3640266E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Soft tissue infection</w:t>
            </w:r>
          </w:p>
        </w:tc>
        <w:tc>
          <w:tcPr>
            <w:tcW w:w="1559" w:type="dxa"/>
          </w:tcPr>
          <w:p w14:paraId="560F0BD2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46 (14)</w:t>
            </w:r>
          </w:p>
        </w:tc>
        <w:tc>
          <w:tcPr>
            <w:tcW w:w="1701" w:type="dxa"/>
          </w:tcPr>
          <w:p w14:paraId="1A456A88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71 (19)</w:t>
            </w:r>
          </w:p>
        </w:tc>
        <w:tc>
          <w:tcPr>
            <w:tcW w:w="992" w:type="dxa"/>
          </w:tcPr>
          <w:p w14:paraId="7414A4D1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095</w:t>
            </w:r>
          </w:p>
        </w:tc>
      </w:tr>
      <w:tr w:rsidR="005E0CF4" w:rsidRPr="00A83A4E" w14:paraId="24EB010C" w14:textId="77777777" w:rsidTr="00BB20A3">
        <w:tc>
          <w:tcPr>
            <w:tcW w:w="3539" w:type="dxa"/>
          </w:tcPr>
          <w:p w14:paraId="492ACDFB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559" w:type="dxa"/>
          </w:tcPr>
          <w:p w14:paraId="0A2D03BB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2 (19)</w:t>
            </w:r>
          </w:p>
        </w:tc>
        <w:tc>
          <w:tcPr>
            <w:tcW w:w="1701" w:type="dxa"/>
          </w:tcPr>
          <w:p w14:paraId="7BF4E5D6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70 (18)</w:t>
            </w:r>
          </w:p>
        </w:tc>
        <w:tc>
          <w:tcPr>
            <w:tcW w:w="992" w:type="dxa"/>
          </w:tcPr>
          <w:p w14:paraId="7D2238D3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874</w:t>
            </w:r>
          </w:p>
        </w:tc>
      </w:tr>
      <w:tr w:rsidR="005E0CF4" w:rsidRPr="00A83A4E" w14:paraId="78F9B464" w14:textId="77777777" w:rsidTr="00BB20A3">
        <w:tc>
          <w:tcPr>
            <w:tcW w:w="3539" w:type="dxa"/>
          </w:tcPr>
          <w:p w14:paraId="6693EFB7" w14:textId="77777777" w:rsidR="005E0CF4" w:rsidRPr="00A83A4E" w:rsidRDefault="005E0CF4" w:rsidP="008C45A7">
            <w:pPr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Do-not-resuscitate order</w:t>
            </w:r>
          </w:p>
        </w:tc>
        <w:tc>
          <w:tcPr>
            <w:tcW w:w="1559" w:type="dxa"/>
          </w:tcPr>
          <w:p w14:paraId="54602ED3" w14:textId="77777777" w:rsidR="005E0CF4" w:rsidRPr="00A83A4E" w:rsidRDefault="005E0CF4" w:rsidP="00B87A99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701" w:type="dxa"/>
          </w:tcPr>
          <w:p w14:paraId="08F12B59" w14:textId="77777777" w:rsidR="005E0CF4" w:rsidRPr="00A83A4E" w:rsidRDefault="005E0CF4" w:rsidP="00B87A99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60 (16)</w:t>
            </w:r>
          </w:p>
        </w:tc>
        <w:tc>
          <w:tcPr>
            <w:tcW w:w="992" w:type="dxa"/>
          </w:tcPr>
          <w:p w14:paraId="2718AEE1" w14:textId="77777777" w:rsidR="005E0CF4" w:rsidRPr="00A83A4E" w:rsidRDefault="005E0CF4" w:rsidP="00B87A99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&lt;0.001</w:t>
            </w:r>
          </w:p>
        </w:tc>
      </w:tr>
      <w:tr w:rsidR="00EF15D6" w:rsidRPr="00A83A4E" w14:paraId="4003D7AB" w14:textId="77777777" w:rsidTr="00650212">
        <w:trPr>
          <w:ins w:id="0" w:author="R30-A" w:date="2016-07-05T07:41:00Z"/>
        </w:trPr>
        <w:tc>
          <w:tcPr>
            <w:tcW w:w="3539" w:type="dxa"/>
          </w:tcPr>
          <w:p w14:paraId="457BA53A" w14:textId="77777777" w:rsidR="00EF15D6" w:rsidRPr="00A83A4E" w:rsidRDefault="00EF15D6" w:rsidP="00650212">
            <w:pPr>
              <w:rPr>
                <w:ins w:id="1" w:author="R30-A" w:date="2016-07-05T07:41:00Z"/>
                <w:rFonts w:ascii="Times New Roman" w:hAnsi="Times New Roman" w:cs="Times New Roman"/>
              </w:rPr>
            </w:pPr>
            <w:ins w:id="2" w:author="R30-A" w:date="2016-07-05T07:41:00Z">
              <w:r w:rsidRPr="00A83A4E">
                <w:rPr>
                  <w:rFonts w:ascii="Times New Roman" w:hAnsi="Times New Roman" w:cs="Times New Roman"/>
                </w:rPr>
                <w:t>Fluid resuscitation</w:t>
              </w:r>
            </w:ins>
          </w:p>
        </w:tc>
        <w:tc>
          <w:tcPr>
            <w:tcW w:w="1559" w:type="dxa"/>
          </w:tcPr>
          <w:p w14:paraId="337E7F0F" w14:textId="77777777" w:rsidR="00EF15D6" w:rsidRPr="00A83A4E" w:rsidRDefault="00EF15D6" w:rsidP="00650212">
            <w:pPr>
              <w:ind w:rightChars="72" w:right="173"/>
              <w:jc w:val="right"/>
              <w:rPr>
                <w:ins w:id="3" w:author="R30-A" w:date="2016-07-05T07:41:00Z"/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DD25E3" w14:textId="77777777" w:rsidR="00EF15D6" w:rsidRPr="00A83A4E" w:rsidRDefault="00EF15D6" w:rsidP="00650212">
            <w:pPr>
              <w:ind w:rightChars="109" w:right="262"/>
              <w:jc w:val="right"/>
              <w:rPr>
                <w:ins w:id="4" w:author="R30-A" w:date="2016-07-05T07:41:00Z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033B39" w14:textId="77777777" w:rsidR="00EF15D6" w:rsidRPr="00A83A4E" w:rsidRDefault="00EF15D6" w:rsidP="00650212">
            <w:pPr>
              <w:jc w:val="right"/>
              <w:rPr>
                <w:ins w:id="5" w:author="R30-A" w:date="2016-07-05T07:41:00Z"/>
                <w:rFonts w:ascii="Times New Roman" w:hAnsi="Times New Roman" w:cs="Times New Roman"/>
              </w:rPr>
            </w:pPr>
          </w:p>
        </w:tc>
      </w:tr>
      <w:tr w:rsidR="00EF15D6" w:rsidRPr="00A83A4E" w14:paraId="5361FD78" w14:textId="77777777" w:rsidTr="00650212">
        <w:trPr>
          <w:ins w:id="6" w:author="R30-A" w:date="2016-07-05T07:41:00Z"/>
        </w:trPr>
        <w:tc>
          <w:tcPr>
            <w:tcW w:w="3539" w:type="dxa"/>
          </w:tcPr>
          <w:p w14:paraId="6E758C6A" w14:textId="77777777" w:rsidR="00EF15D6" w:rsidRPr="00A83A4E" w:rsidRDefault="00EF15D6" w:rsidP="00650212">
            <w:pPr>
              <w:rPr>
                <w:ins w:id="7" w:author="R30-A" w:date="2016-07-05T07:41:00Z"/>
                <w:rFonts w:ascii="Times New Roman" w:hAnsi="Times New Roman" w:cs="Times New Roman"/>
              </w:rPr>
            </w:pPr>
            <w:ins w:id="8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 xml:space="preserve">  </w:t>
              </w:r>
              <w:r w:rsidRPr="00A83A4E">
                <w:rPr>
                  <w:rFonts w:ascii="Times New Roman" w:hAnsi="Times New Roman" w:cs="Times New Roman"/>
                </w:rPr>
                <w:t>Crystalloid, ml</w:t>
              </w:r>
            </w:ins>
          </w:p>
        </w:tc>
        <w:tc>
          <w:tcPr>
            <w:tcW w:w="1559" w:type="dxa"/>
          </w:tcPr>
          <w:p w14:paraId="2E98C1C9" w14:textId="77777777" w:rsidR="00EF15D6" w:rsidRPr="00A83A4E" w:rsidRDefault="00EF15D6" w:rsidP="00650212">
            <w:pPr>
              <w:ind w:rightChars="72" w:right="173"/>
              <w:jc w:val="right"/>
              <w:rPr>
                <w:ins w:id="9" w:author="R30-A" w:date="2016-07-05T07:41:00Z"/>
                <w:rFonts w:ascii="Times New Roman" w:hAnsi="Times New Roman" w:cs="Times New Roman"/>
              </w:rPr>
            </w:pPr>
            <w:ins w:id="10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>2975</w:t>
              </w:r>
              <w:r w:rsidRPr="00A83A4E">
                <w:rPr>
                  <w:rFonts w:ascii="Times New Roman" w:hAnsi="Times New Roman" w:cs="Times New Roman"/>
                </w:rPr>
                <w:t>±1121</w:t>
              </w:r>
            </w:ins>
          </w:p>
        </w:tc>
        <w:tc>
          <w:tcPr>
            <w:tcW w:w="1701" w:type="dxa"/>
          </w:tcPr>
          <w:p w14:paraId="354EF87D" w14:textId="77777777" w:rsidR="00EF15D6" w:rsidRPr="00A83A4E" w:rsidRDefault="00EF15D6" w:rsidP="00650212">
            <w:pPr>
              <w:ind w:rightChars="109" w:right="262"/>
              <w:jc w:val="right"/>
              <w:rPr>
                <w:ins w:id="11" w:author="R30-A" w:date="2016-07-05T07:41:00Z"/>
                <w:rFonts w:ascii="Times New Roman" w:hAnsi="Times New Roman" w:cs="Times New Roman"/>
              </w:rPr>
            </w:pPr>
            <w:ins w:id="12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>2901</w:t>
              </w:r>
              <w:r w:rsidRPr="00A83A4E">
                <w:rPr>
                  <w:rFonts w:ascii="Times New Roman" w:hAnsi="Times New Roman" w:cs="Times New Roman"/>
                </w:rPr>
                <w:t>±1060</w:t>
              </w:r>
            </w:ins>
          </w:p>
        </w:tc>
        <w:tc>
          <w:tcPr>
            <w:tcW w:w="992" w:type="dxa"/>
          </w:tcPr>
          <w:p w14:paraId="319F9D4A" w14:textId="77777777" w:rsidR="00EF15D6" w:rsidRPr="00A83A4E" w:rsidRDefault="00EF15D6" w:rsidP="00650212">
            <w:pPr>
              <w:jc w:val="right"/>
              <w:rPr>
                <w:ins w:id="13" w:author="R30-A" w:date="2016-07-05T07:41:00Z"/>
                <w:rFonts w:ascii="Times New Roman" w:hAnsi="Times New Roman" w:cs="Times New Roman"/>
              </w:rPr>
            </w:pPr>
            <w:ins w:id="14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>0.361</w:t>
              </w:r>
            </w:ins>
          </w:p>
        </w:tc>
      </w:tr>
      <w:tr w:rsidR="00EF15D6" w:rsidRPr="00A83A4E" w14:paraId="49717C7D" w14:textId="77777777" w:rsidTr="00650212">
        <w:trPr>
          <w:ins w:id="15" w:author="R30-A" w:date="2016-07-05T07:41:00Z"/>
        </w:trPr>
        <w:tc>
          <w:tcPr>
            <w:tcW w:w="3539" w:type="dxa"/>
          </w:tcPr>
          <w:p w14:paraId="7145B969" w14:textId="77777777" w:rsidR="00EF15D6" w:rsidRPr="00A83A4E" w:rsidRDefault="00EF15D6" w:rsidP="00650212">
            <w:pPr>
              <w:rPr>
                <w:ins w:id="16" w:author="R30-A" w:date="2016-07-05T07:41:00Z"/>
                <w:rFonts w:ascii="Times New Roman" w:hAnsi="Times New Roman" w:cs="Times New Roman"/>
              </w:rPr>
            </w:pPr>
            <w:ins w:id="17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 xml:space="preserve">  Colloid</w:t>
              </w:r>
              <w:r w:rsidRPr="00A83A4E">
                <w:rPr>
                  <w:rFonts w:ascii="Times New Roman" w:hAnsi="Times New Roman" w:cs="Times New Roman"/>
                </w:rPr>
                <w:t>, ml</w:t>
              </w:r>
            </w:ins>
          </w:p>
        </w:tc>
        <w:tc>
          <w:tcPr>
            <w:tcW w:w="1559" w:type="dxa"/>
          </w:tcPr>
          <w:p w14:paraId="1AE6E2AA" w14:textId="77777777" w:rsidR="00EF15D6" w:rsidRPr="00A83A4E" w:rsidRDefault="00EF15D6" w:rsidP="00650212">
            <w:pPr>
              <w:ind w:rightChars="72" w:right="173"/>
              <w:jc w:val="right"/>
              <w:rPr>
                <w:ins w:id="18" w:author="R30-A" w:date="2016-07-05T07:41:00Z"/>
                <w:rFonts w:ascii="Times New Roman" w:hAnsi="Times New Roman" w:cs="Times New Roman"/>
              </w:rPr>
            </w:pPr>
            <w:ins w:id="19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>392</w:t>
              </w:r>
              <w:r w:rsidRPr="00A83A4E">
                <w:rPr>
                  <w:rFonts w:ascii="Times New Roman" w:hAnsi="Times New Roman" w:cs="Times New Roman"/>
                </w:rPr>
                <w:t>±83</w:t>
              </w:r>
            </w:ins>
          </w:p>
        </w:tc>
        <w:tc>
          <w:tcPr>
            <w:tcW w:w="1701" w:type="dxa"/>
          </w:tcPr>
          <w:p w14:paraId="26924E6E" w14:textId="77777777" w:rsidR="00EF15D6" w:rsidRPr="00A83A4E" w:rsidRDefault="00EF15D6" w:rsidP="00650212">
            <w:pPr>
              <w:ind w:rightChars="109" w:right="262"/>
              <w:jc w:val="right"/>
              <w:rPr>
                <w:ins w:id="20" w:author="R30-A" w:date="2016-07-05T07:41:00Z"/>
                <w:rFonts w:ascii="Times New Roman" w:hAnsi="Times New Roman" w:cs="Times New Roman"/>
              </w:rPr>
            </w:pPr>
            <w:ins w:id="21" w:author="R30-A" w:date="2016-07-05T07:41:00Z">
              <w:r w:rsidRPr="00A83A4E">
                <w:rPr>
                  <w:rFonts w:ascii="Times New Roman" w:hAnsi="Times New Roman" w:cs="Times New Roman" w:hint="eastAsia"/>
                </w:rPr>
                <w:t>403</w:t>
              </w:r>
              <w:r w:rsidRPr="00A83A4E">
                <w:rPr>
                  <w:rFonts w:ascii="Times New Roman" w:hAnsi="Times New Roman" w:cs="Times New Roman"/>
                </w:rPr>
                <w:t>±95</w:t>
              </w:r>
            </w:ins>
          </w:p>
        </w:tc>
        <w:tc>
          <w:tcPr>
            <w:tcW w:w="992" w:type="dxa"/>
          </w:tcPr>
          <w:p w14:paraId="55D78E0D" w14:textId="77777777" w:rsidR="00EF15D6" w:rsidRPr="00A83A4E" w:rsidRDefault="00EF15D6" w:rsidP="00650212">
            <w:pPr>
              <w:jc w:val="right"/>
              <w:rPr>
                <w:ins w:id="22" w:author="R30-A" w:date="2016-07-05T07:41:00Z"/>
                <w:rFonts w:ascii="Times New Roman" w:hAnsi="Times New Roman" w:cs="Times New Roman"/>
              </w:rPr>
            </w:pPr>
            <w:ins w:id="23" w:author="R30-A" w:date="2016-07-05T07:41:00Z">
              <w:r w:rsidRPr="00A83A4E">
                <w:rPr>
                  <w:rFonts w:ascii="Times New Roman" w:hAnsi="Times New Roman" w:cs="Times New Roman"/>
                </w:rPr>
                <w:t>0.198</w:t>
              </w:r>
            </w:ins>
          </w:p>
        </w:tc>
      </w:tr>
      <w:tr w:rsidR="00DA72A6" w:rsidRPr="00A83A4E" w14:paraId="09E15269" w14:textId="77777777" w:rsidTr="00BB20A3">
        <w:tc>
          <w:tcPr>
            <w:tcW w:w="3539" w:type="dxa"/>
          </w:tcPr>
          <w:p w14:paraId="7F2F3EC8" w14:textId="77777777" w:rsidR="00DA72A6" w:rsidRPr="00A83A4E" w:rsidRDefault="00DA72A6" w:rsidP="00DA72A6">
            <w:pPr>
              <w:rPr>
                <w:rFonts w:ascii="Times New Roman" w:hAnsi="Times New Roman" w:cs="Times New Roman"/>
              </w:rPr>
            </w:pPr>
            <w:bookmarkStart w:id="24" w:name="_GoBack"/>
            <w:bookmarkEnd w:id="24"/>
            <w:r w:rsidRPr="00A83A4E">
              <w:rPr>
                <w:rFonts w:ascii="Times New Roman" w:hAnsi="Times New Roman" w:cs="Times New Roman"/>
              </w:rPr>
              <w:t>Interventions and procedures</w:t>
            </w:r>
          </w:p>
        </w:tc>
        <w:tc>
          <w:tcPr>
            <w:tcW w:w="1559" w:type="dxa"/>
          </w:tcPr>
          <w:p w14:paraId="528879EA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8B9D834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A826B1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A72A6" w:rsidRPr="00A83A4E" w14:paraId="4928524A" w14:textId="77777777" w:rsidTr="00BB20A3">
        <w:tc>
          <w:tcPr>
            <w:tcW w:w="3539" w:type="dxa"/>
          </w:tcPr>
          <w:p w14:paraId="24232E3C" w14:textId="77777777" w:rsidR="00DA72A6" w:rsidRPr="00A83A4E" w:rsidRDefault="00DA72A6" w:rsidP="00DA72A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Inotrope/vasopressor</w:t>
            </w:r>
          </w:p>
        </w:tc>
        <w:tc>
          <w:tcPr>
            <w:tcW w:w="1559" w:type="dxa"/>
          </w:tcPr>
          <w:p w14:paraId="74B16E17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53 (46)</w:t>
            </w:r>
          </w:p>
        </w:tc>
        <w:tc>
          <w:tcPr>
            <w:tcW w:w="1701" w:type="dxa"/>
          </w:tcPr>
          <w:p w14:paraId="55D94E55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70 (71)</w:t>
            </w:r>
          </w:p>
        </w:tc>
        <w:tc>
          <w:tcPr>
            <w:tcW w:w="992" w:type="dxa"/>
          </w:tcPr>
          <w:p w14:paraId="0C9EF4F7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&lt;0.001</w:t>
            </w:r>
          </w:p>
        </w:tc>
      </w:tr>
      <w:tr w:rsidR="00DA72A6" w:rsidRPr="00A83A4E" w14:paraId="06303735" w14:textId="77777777" w:rsidTr="00BB20A3">
        <w:tc>
          <w:tcPr>
            <w:tcW w:w="3539" w:type="dxa"/>
          </w:tcPr>
          <w:p w14:paraId="2AE9C151" w14:textId="77777777" w:rsidR="00DA72A6" w:rsidRPr="00A83A4E" w:rsidRDefault="00DA72A6" w:rsidP="00DA72A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Endotracheal intubation</w:t>
            </w:r>
          </w:p>
        </w:tc>
        <w:tc>
          <w:tcPr>
            <w:tcW w:w="1559" w:type="dxa"/>
          </w:tcPr>
          <w:p w14:paraId="64AA117F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41 (73)</w:t>
            </w:r>
          </w:p>
        </w:tc>
        <w:tc>
          <w:tcPr>
            <w:tcW w:w="1701" w:type="dxa"/>
          </w:tcPr>
          <w:p w14:paraId="6B6E2381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81 (74)</w:t>
            </w:r>
          </w:p>
        </w:tc>
        <w:tc>
          <w:tcPr>
            <w:tcW w:w="992" w:type="dxa"/>
          </w:tcPr>
          <w:p w14:paraId="7B54FB0E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0.873</w:t>
            </w:r>
          </w:p>
        </w:tc>
      </w:tr>
      <w:tr w:rsidR="00DA72A6" w:rsidRPr="00A83A4E" w14:paraId="0870B90B" w14:textId="77777777" w:rsidTr="00BB20A3">
        <w:tc>
          <w:tcPr>
            <w:tcW w:w="3539" w:type="dxa"/>
          </w:tcPr>
          <w:p w14:paraId="02C2AE1F" w14:textId="77777777" w:rsidR="00DA72A6" w:rsidRPr="00A83A4E" w:rsidRDefault="00DA72A6" w:rsidP="00DA72A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Central venous catheterization</w:t>
            </w:r>
          </w:p>
        </w:tc>
        <w:tc>
          <w:tcPr>
            <w:tcW w:w="1559" w:type="dxa"/>
          </w:tcPr>
          <w:p w14:paraId="019E81C7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04 (62)</w:t>
            </w:r>
          </w:p>
        </w:tc>
        <w:tc>
          <w:tcPr>
            <w:tcW w:w="1701" w:type="dxa"/>
          </w:tcPr>
          <w:p w14:paraId="38E570B5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315 (83)</w:t>
            </w:r>
          </w:p>
        </w:tc>
        <w:tc>
          <w:tcPr>
            <w:tcW w:w="992" w:type="dxa"/>
          </w:tcPr>
          <w:p w14:paraId="5521B02E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&lt;0.001</w:t>
            </w:r>
          </w:p>
        </w:tc>
      </w:tr>
      <w:tr w:rsidR="00DA72A6" w:rsidRPr="00A83A4E" w14:paraId="769FB070" w14:textId="77777777" w:rsidTr="00BB20A3">
        <w:tc>
          <w:tcPr>
            <w:tcW w:w="3539" w:type="dxa"/>
          </w:tcPr>
          <w:p w14:paraId="677796C9" w14:textId="77777777" w:rsidR="00DA72A6" w:rsidRPr="00A83A4E" w:rsidRDefault="00DA72A6" w:rsidP="00DA72A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559" w:type="dxa"/>
          </w:tcPr>
          <w:p w14:paraId="71E09B45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75 (23)</w:t>
            </w:r>
          </w:p>
        </w:tc>
        <w:tc>
          <w:tcPr>
            <w:tcW w:w="1701" w:type="dxa"/>
          </w:tcPr>
          <w:p w14:paraId="50B1A8BE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178 (47)</w:t>
            </w:r>
          </w:p>
        </w:tc>
        <w:tc>
          <w:tcPr>
            <w:tcW w:w="992" w:type="dxa"/>
          </w:tcPr>
          <w:p w14:paraId="4AA35278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&lt;0.001</w:t>
            </w:r>
          </w:p>
        </w:tc>
      </w:tr>
      <w:tr w:rsidR="00DA72A6" w:rsidRPr="00A83A4E" w14:paraId="2AA3B6BC" w14:textId="77777777" w:rsidTr="00BB20A3">
        <w:tc>
          <w:tcPr>
            <w:tcW w:w="3539" w:type="dxa"/>
          </w:tcPr>
          <w:p w14:paraId="6740B9A3" w14:textId="77777777" w:rsidR="00DA72A6" w:rsidRPr="00A83A4E" w:rsidRDefault="00DA72A6" w:rsidP="00DA72A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Arterial catheterization</w:t>
            </w:r>
          </w:p>
        </w:tc>
        <w:tc>
          <w:tcPr>
            <w:tcW w:w="1559" w:type="dxa"/>
          </w:tcPr>
          <w:p w14:paraId="391E9348" w14:textId="77777777" w:rsidR="00DA72A6" w:rsidRPr="00A83A4E" w:rsidRDefault="00DA72A6" w:rsidP="00DA72A6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209 (63)</w:t>
            </w:r>
          </w:p>
        </w:tc>
        <w:tc>
          <w:tcPr>
            <w:tcW w:w="1701" w:type="dxa"/>
          </w:tcPr>
          <w:p w14:paraId="65050EAA" w14:textId="77777777" w:rsidR="00DA72A6" w:rsidRPr="00A83A4E" w:rsidRDefault="00DA72A6" w:rsidP="00DA72A6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319 (84)</w:t>
            </w:r>
          </w:p>
        </w:tc>
        <w:tc>
          <w:tcPr>
            <w:tcW w:w="992" w:type="dxa"/>
          </w:tcPr>
          <w:p w14:paraId="0E1083FA" w14:textId="77777777" w:rsidR="00DA72A6" w:rsidRPr="00A83A4E" w:rsidRDefault="00DA72A6" w:rsidP="00DA72A6">
            <w:pPr>
              <w:jc w:val="right"/>
              <w:rPr>
                <w:rFonts w:ascii="Times New Roman" w:hAnsi="Times New Roman" w:cs="Times New Roman"/>
              </w:rPr>
            </w:pPr>
            <w:r w:rsidRPr="00A83A4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5A60484" w14:textId="77777777" w:rsidR="00454396" w:rsidRPr="00CA6B05" w:rsidRDefault="00354987" w:rsidP="007C67D0">
      <w:pPr>
        <w:rPr>
          <w:rFonts w:ascii="Times New Roman" w:hAnsi="Times New Roman" w:cs="Times New Roman"/>
        </w:rPr>
      </w:pPr>
      <w:r w:rsidRPr="00A83A4E">
        <w:rPr>
          <w:rFonts w:ascii="Times New Roman" w:hAnsi="Times New Roman" w:cs="Times New Roman"/>
        </w:rPr>
        <w:t>APACHE, Acute Physiology and Chronic Health Evaluation; SOFA, Sequential Organ Failure Assessment.</w:t>
      </w:r>
    </w:p>
    <w:sectPr w:rsidR="00454396" w:rsidRPr="00CA6B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C29F0" w14:textId="77777777" w:rsidR="00CC46D5" w:rsidRDefault="00CC46D5" w:rsidP="00757074">
      <w:r>
        <w:separator/>
      </w:r>
    </w:p>
  </w:endnote>
  <w:endnote w:type="continuationSeparator" w:id="0">
    <w:p w14:paraId="537A3329" w14:textId="77777777" w:rsidR="00CC46D5" w:rsidRDefault="00CC46D5" w:rsidP="00757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76A9D" w14:textId="77777777" w:rsidR="00CC46D5" w:rsidRDefault="00CC46D5" w:rsidP="00757074">
      <w:r>
        <w:separator/>
      </w:r>
    </w:p>
  </w:footnote>
  <w:footnote w:type="continuationSeparator" w:id="0">
    <w:p w14:paraId="0C43517C" w14:textId="77777777" w:rsidR="00CC46D5" w:rsidRDefault="00CC46D5" w:rsidP="0075707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30-A">
    <w15:presenceInfo w15:providerId="None" w15:userId="R30-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9f2a2wtsr0r6epv9rp9stbvfpvrdedfww9&quot;&gt;DNR vs sepsis&lt;record-ids&gt;&lt;item&gt;3&lt;/item&gt;&lt;/record-ids&gt;&lt;/item&gt;&lt;/Libraries&gt;"/>
  </w:docVars>
  <w:rsids>
    <w:rsidRoot w:val="0081515B"/>
    <w:rsid w:val="000158AD"/>
    <w:rsid w:val="000236B6"/>
    <w:rsid w:val="00040594"/>
    <w:rsid w:val="0004598E"/>
    <w:rsid w:val="00056D01"/>
    <w:rsid w:val="00070390"/>
    <w:rsid w:val="00072BDB"/>
    <w:rsid w:val="0007356F"/>
    <w:rsid w:val="000827AB"/>
    <w:rsid w:val="000953A2"/>
    <w:rsid w:val="000A31DF"/>
    <w:rsid w:val="000A5B12"/>
    <w:rsid w:val="000A6B92"/>
    <w:rsid w:val="000B13BE"/>
    <w:rsid w:val="000B1EA6"/>
    <w:rsid w:val="000C0D26"/>
    <w:rsid w:val="000C7CA7"/>
    <w:rsid w:val="000E2814"/>
    <w:rsid w:val="00102E3D"/>
    <w:rsid w:val="001044AF"/>
    <w:rsid w:val="0011379B"/>
    <w:rsid w:val="00120878"/>
    <w:rsid w:val="0012236C"/>
    <w:rsid w:val="00140B59"/>
    <w:rsid w:val="00143568"/>
    <w:rsid w:val="001557C1"/>
    <w:rsid w:val="00181F79"/>
    <w:rsid w:val="00196865"/>
    <w:rsid w:val="001A6388"/>
    <w:rsid w:val="001B24FD"/>
    <w:rsid w:val="001D1102"/>
    <w:rsid w:val="001F1A58"/>
    <w:rsid w:val="00237583"/>
    <w:rsid w:val="00241DBC"/>
    <w:rsid w:val="00256D43"/>
    <w:rsid w:val="00265DD0"/>
    <w:rsid w:val="00285BD0"/>
    <w:rsid w:val="00285E7F"/>
    <w:rsid w:val="00292C10"/>
    <w:rsid w:val="002A29C8"/>
    <w:rsid w:val="002A2D88"/>
    <w:rsid w:val="002B0F34"/>
    <w:rsid w:val="002B10CC"/>
    <w:rsid w:val="002C21D6"/>
    <w:rsid w:val="002D62FD"/>
    <w:rsid w:val="002E6E75"/>
    <w:rsid w:val="002F1EBC"/>
    <w:rsid w:val="0030232D"/>
    <w:rsid w:val="00321EDF"/>
    <w:rsid w:val="00325321"/>
    <w:rsid w:val="00334A9D"/>
    <w:rsid w:val="00346451"/>
    <w:rsid w:val="00354987"/>
    <w:rsid w:val="00384AC2"/>
    <w:rsid w:val="003C40C1"/>
    <w:rsid w:val="003F2AC7"/>
    <w:rsid w:val="003F562F"/>
    <w:rsid w:val="00414750"/>
    <w:rsid w:val="00426620"/>
    <w:rsid w:val="00436619"/>
    <w:rsid w:val="00436B79"/>
    <w:rsid w:val="00454396"/>
    <w:rsid w:val="00466125"/>
    <w:rsid w:val="004732FC"/>
    <w:rsid w:val="004A5DF8"/>
    <w:rsid w:val="004D6005"/>
    <w:rsid w:val="004E54FF"/>
    <w:rsid w:val="005127B5"/>
    <w:rsid w:val="005175DD"/>
    <w:rsid w:val="00584E76"/>
    <w:rsid w:val="005874D9"/>
    <w:rsid w:val="005C04A3"/>
    <w:rsid w:val="005E0CF4"/>
    <w:rsid w:val="005E1044"/>
    <w:rsid w:val="005E5385"/>
    <w:rsid w:val="00631D88"/>
    <w:rsid w:val="00671BEB"/>
    <w:rsid w:val="00674FE5"/>
    <w:rsid w:val="00695C54"/>
    <w:rsid w:val="006A18F0"/>
    <w:rsid w:val="006B20FC"/>
    <w:rsid w:val="006B70ED"/>
    <w:rsid w:val="006C3DA9"/>
    <w:rsid w:val="006F4065"/>
    <w:rsid w:val="00740573"/>
    <w:rsid w:val="00750E42"/>
    <w:rsid w:val="007553E5"/>
    <w:rsid w:val="00757074"/>
    <w:rsid w:val="007A1484"/>
    <w:rsid w:val="007A6278"/>
    <w:rsid w:val="007B34A2"/>
    <w:rsid w:val="007C3AB5"/>
    <w:rsid w:val="007C67D0"/>
    <w:rsid w:val="007F57B3"/>
    <w:rsid w:val="00803753"/>
    <w:rsid w:val="00806653"/>
    <w:rsid w:val="008076F6"/>
    <w:rsid w:val="0081296B"/>
    <w:rsid w:val="0081515B"/>
    <w:rsid w:val="00815FD1"/>
    <w:rsid w:val="00820401"/>
    <w:rsid w:val="00823AA5"/>
    <w:rsid w:val="00825875"/>
    <w:rsid w:val="008816A4"/>
    <w:rsid w:val="008A14DD"/>
    <w:rsid w:val="008C45A7"/>
    <w:rsid w:val="008D0451"/>
    <w:rsid w:val="008E3B03"/>
    <w:rsid w:val="008E7FD9"/>
    <w:rsid w:val="00925BDA"/>
    <w:rsid w:val="00937102"/>
    <w:rsid w:val="00960DB5"/>
    <w:rsid w:val="00983431"/>
    <w:rsid w:val="00984E24"/>
    <w:rsid w:val="0098714C"/>
    <w:rsid w:val="009B34BF"/>
    <w:rsid w:val="009B40EC"/>
    <w:rsid w:val="009C7014"/>
    <w:rsid w:val="009D0AE2"/>
    <w:rsid w:val="009F0F9A"/>
    <w:rsid w:val="009F3C80"/>
    <w:rsid w:val="009F3F35"/>
    <w:rsid w:val="00A23748"/>
    <w:rsid w:val="00A50143"/>
    <w:rsid w:val="00A54BA7"/>
    <w:rsid w:val="00A63160"/>
    <w:rsid w:val="00A83A4E"/>
    <w:rsid w:val="00AA02C9"/>
    <w:rsid w:val="00AB4F9D"/>
    <w:rsid w:val="00AD3753"/>
    <w:rsid w:val="00AE18D9"/>
    <w:rsid w:val="00B13C56"/>
    <w:rsid w:val="00B16F05"/>
    <w:rsid w:val="00B21FDF"/>
    <w:rsid w:val="00B429A9"/>
    <w:rsid w:val="00B62B6A"/>
    <w:rsid w:val="00B70166"/>
    <w:rsid w:val="00B733C9"/>
    <w:rsid w:val="00B87A99"/>
    <w:rsid w:val="00B96954"/>
    <w:rsid w:val="00BA089E"/>
    <w:rsid w:val="00BA2ED8"/>
    <w:rsid w:val="00BA5902"/>
    <w:rsid w:val="00BA68B8"/>
    <w:rsid w:val="00BB20A3"/>
    <w:rsid w:val="00C11B64"/>
    <w:rsid w:val="00C24456"/>
    <w:rsid w:val="00C248E5"/>
    <w:rsid w:val="00C24931"/>
    <w:rsid w:val="00C73F28"/>
    <w:rsid w:val="00C81619"/>
    <w:rsid w:val="00CA419F"/>
    <w:rsid w:val="00CA6B05"/>
    <w:rsid w:val="00CC46D5"/>
    <w:rsid w:val="00CC75EF"/>
    <w:rsid w:val="00CF1C56"/>
    <w:rsid w:val="00D169B1"/>
    <w:rsid w:val="00D175D7"/>
    <w:rsid w:val="00D3773E"/>
    <w:rsid w:val="00D658C4"/>
    <w:rsid w:val="00D76045"/>
    <w:rsid w:val="00D813AD"/>
    <w:rsid w:val="00D95A9B"/>
    <w:rsid w:val="00DA72A6"/>
    <w:rsid w:val="00DB0E50"/>
    <w:rsid w:val="00DB4E0F"/>
    <w:rsid w:val="00DE0B11"/>
    <w:rsid w:val="00DE2394"/>
    <w:rsid w:val="00DE2DC8"/>
    <w:rsid w:val="00DE342A"/>
    <w:rsid w:val="00E606B4"/>
    <w:rsid w:val="00E60954"/>
    <w:rsid w:val="00E734E3"/>
    <w:rsid w:val="00E81602"/>
    <w:rsid w:val="00E91B42"/>
    <w:rsid w:val="00EA1527"/>
    <w:rsid w:val="00ED0BB1"/>
    <w:rsid w:val="00EF15D6"/>
    <w:rsid w:val="00F03CAD"/>
    <w:rsid w:val="00F03CED"/>
    <w:rsid w:val="00F1074A"/>
    <w:rsid w:val="00F21863"/>
    <w:rsid w:val="00F34313"/>
    <w:rsid w:val="00F40887"/>
    <w:rsid w:val="00F44396"/>
    <w:rsid w:val="00F64CE4"/>
    <w:rsid w:val="00F76811"/>
    <w:rsid w:val="00F90A07"/>
    <w:rsid w:val="00FB3858"/>
    <w:rsid w:val="00FF20E0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0A1A3"/>
  <w15:chartTrackingRefBased/>
  <w15:docId w15:val="{DC8D44FE-8DEB-48A3-987F-8C8031BC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A29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A29C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Revision"/>
    <w:hidden/>
    <w:uiPriority w:val="99"/>
    <w:semiHidden/>
    <w:rsid w:val="00BA5902"/>
    <w:rPr>
      <w:lang w:val="en-GB"/>
    </w:rPr>
  </w:style>
  <w:style w:type="paragraph" w:styleId="a7">
    <w:name w:val="header"/>
    <w:basedOn w:val="a"/>
    <w:link w:val="a8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57074"/>
    <w:rPr>
      <w:sz w:val="20"/>
      <w:szCs w:val="20"/>
      <w:lang w:val="en-GB"/>
    </w:rPr>
  </w:style>
  <w:style w:type="paragraph" w:styleId="a9">
    <w:name w:val="footer"/>
    <w:basedOn w:val="a"/>
    <w:link w:val="aa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57074"/>
    <w:rPr>
      <w:sz w:val="20"/>
      <w:szCs w:val="20"/>
      <w:lang w:val="en-GB"/>
    </w:rPr>
  </w:style>
  <w:style w:type="character" w:styleId="ab">
    <w:name w:val="annotation reference"/>
    <w:basedOn w:val="a0"/>
    <w:uiPriority w:val="99"/>
    <w:semiHidden/>
    <w:unhideWhenUsed/>
    <w:rsid w:val="00B7016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70166"/>
  </w:style>
  <w:style w:type="character" w:customStyle="1" w:styleId="ad">
    <w:name w:val="註解文字 字元"/>
    <w:basedOn w:val="a0"/>
    <w:link w:val="ac"/>
    <w:uiPriority w:val="99"/>
    <w:semiHidden/>
    <w:rsid w:val="00B70166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70166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70166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226</Words>
  <Characters>1292</Characters>
  <Application>Microsoft Office Word</Application>
  <DocSecurity>0</DocSecurity>
  <Lines>10</Lines>
  <Paragraphs>3</Paragraphs>
  <ScaleCrop>false</ScaleCrop>
  <Company>Toshiba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R30-A</cp:lastModifiedBy>
  <cp:revision>18</cp:revision>
  <dcterms:created xsi:type="dcterms:W3CDTF">2016-03-27T01:20:00Z</dcterms:created>
  <dcterms:modified xsi:type="dcterms:W3CDTF">2016-07-04T23:42:00Z</dcterms:modified>
</cp:coreProperties>
</file>